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B958E" w14:textId="77777777" w:rsidR="00D74DDC" w:rsidRPr="000F5ACC" w:rsidRDefault="00D74DDC" w:rsidP="00D74DDC">
      <w:pPr>
        <w:outlineLvl w:val="0"/>
        <w:rPr>
          <w:rFonts w:ascii="Times New Roman" w:hAnsi="Times New Roman"/>
          <w:b/>
          <w:sz w:val="28"/>
          <w:szCs w:val="28"/>
        </w:rPr>
      </w:pPr>
      <w:r w:rsidRPr="000F5ACC">
        <w:rPr>
          <w:rFonts w:ascii="Times New Roman" w:hAnsi="Times New Roman"/>
          <w:b/>
          <w:sz w:val="28"/>
          <w:szCs w:val="28"/>
        </w:rPr>
        <w:t>Appendix</w:t>
      </w:r>
    </w:p>
    <w:p w14:paraId="20655370" w14:textId="77777777" w:rsidR="00D74DDC" w:rsidRDefault="00D74DDC" w:rsidP="00D74DDC">
      <w:pPr>
        <w:spacing w:line="480" w:lineRule="auto"/>
        <w:jc w:val="left"/>
        <w:rPr>
          <w:rFonts w:ascii="Times New Roman" w:hAnsi="Times New Roman"/>
          <w:sz w:val="22"/>
        </w:rPr>
      </w:pPr>
      <w:r w:rsidRPr="004A1BB2">
        <w:rPr>
          <w:rFonts w:ascii="Times New Roman" w:hAnsi="Times New Roman" w:hint="eastAsia"/>
          <w:b/>
          <w:bCs/>
          <w:sz w:val="22"/>
        </w:rPr>
        <w:t>T</w:t>
      </w:r>
      <w:r w:rsidRPr="004A1BB2">
        <w:rPr>
          <w:rFonts w:ascii="Times New Roman" w:hAnsi="Times New Roman"/>
          <w:b/>
          <w:bCs/>
          <w:sz w:val="22"/>
        </w:rPr>
        <w:t>a</w:t>
      </w:r>
      <w:r w:rsidRPr="004A1BB2">
        <w:rPr>
          <w:rFonts w:ascii="Times New Roman" w:hAnsi="Times New Roman" w:hint="eastAsia"/>
          <w:b/>
          <w:bCs/>
          <w:sz w:val="22"/>
        </w:rPr>
        <w:t>ble</w:t>
      </w:r>
      <w:r w:rsidRPr="004A1BB2">
        <w:rPr>
          <w:rFonts w:ascii="Times New Roman" w:hAnsi="Times New Roman"/>
          <w:b/>
          <w:bCs/>
          <w:sz w:val="22"/>
        </w:rPr>
        <w:t xml:space="preserve"> </w:t>
      </w:r>
      <w:r>
        <w:rPr>
          <w:rFonts w:ascii="Times New Roman" w:hAnsi="Times New Roman"/>
          <w:b/>
          <w:bCs/>
          <w:sz w:val="22"/>
        </w:rPr>
        <w:t>A</w:t>
      </w:r>
      <w:r w:rsidRPr="004A1BB2">
        <w:rPr>
          <w:rFonts w:ascii="Times New Roman" w:hAnsi="Times New Roman"/>
          <w:b/>
          <w:bCs/>
          <w:sz w:val="22"/>
        </w:rPr>
        <w:t xml:space="preserve"> </w:t>
      </w:r>
      <w:r>
        <w:rPr>
          <w:rFonts w:ascii="Times New Roman" w:hAnsi="Times New Roman"/>
          <w:sz w:val="22"/>
        </w:rPr>
        <w:t>Selection</w:t>
      </w:r>
      <w:r w:rsidRPr="00076577">
        <w:rPr>
          <w:rFonts w:ascii="Times New Roman" w:hAnsi="Times New Roman"/>
          <w:sz w:val="22"/>
        </w:rPr>
        <w:t xml:space="preserve"> of input parameters </w:t>
      </w:r>
      <w:r>
        <w:rPr>
          <w:rFonts w:ascii="Times New Roman" w:hAnsi="Times New Roman"/>
          <w:sz w:val="22"/>
        </w:rPr>
        <w:t xml:space="preserve">of carbon footprint evaluation </w:t>
      </w:r>
      <w:r w:rsidRPr="00076577">
        <w:rPr>
          <w:rFonts w:ascii="Times New Roman" w:hAnsi="Times New Roman"/>
          <w:sz w:val="22"/>
        </w:rPr>
        <w:t>model</w:t>
      </w:r>
      <w:r>
        <w:rPr>
          <w:rFonts w:ascii="Times New Roman" w:hAnsi="Times New Roman"/>
          <w:sz w:val="22"/>
        </w:rPr>
        <w:t xml:space="preserve"> of conventional rice production mode</w:t>
      </w:r>
      <w:r w:rsidRPr="00076577">
        <w:rPr>
          <w:rFonts w:ascii="Times New Roman" w:hAnsi="Times New Roman"/>
          <w:sz w:val="22"/>
        </w:rPr>
        <w:t>.</w:t>
      </w:r>
    </w:p>
    <w:tbl>
      <w:tblPr>
        <w:tblW w:w="1053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7"/>
        <w:gridCol w:w="1113"/>
        <w:gridCol w:w="4536"/>
        <w:gridCol w:w="947"/>
        <w:gridCol w:w="940"/>
        <w:gridCol w:w="713"/>
        <w:gridCol w:w="1000"/>
      </w:tblGrid>
      <w:tr w:rsidR="00D74DDC" w:rsidRPr="001004DF" w14:paraId="20AC31C1" w14:textId="77777777" w:rsidTr="00B12BE8">
        <w:trPr>
          <w:trHeight w:val="1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3EA40F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Category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28D262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Parameter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1BA18A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10FDDA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>
              <w:rPr>
                <w:rFonts w:ascii="Times New Roman" w:eastAsia="等线" w:hAnsi="Times New Roman" w:hint="eastAsia"/>
                <w:kern w:val="0"/>
                <w:sz w:val="15"/>
                <w:szCs w:val="15"/>
                <w:lang w:val="en-US"/>
              </w:rPr>
              <w:t>L</w:t>
            </w:r>
            <w:r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ower bounda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E790CD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>
              <w:rPr>
                <w:rFonts w:ascii="Times New Roman" w:eastAsia="等线" w:hAnsi="Times New Roman" w:hint="eastAsia"/>
                <w:kern w:val="0"/>
                <w:sz w:val="15"/>
                <w:szCs w:val="15"/>
                <w:lang w:val="en-US"/>
              </w:rPr>
              <w:t>U</w:t>
            </w:r>
            <w:r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pper bounda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AAE503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Initial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06415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Source</w:t>
            </w:r>
            <w:r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 </w:t>
            </w:r>
            <w:r w:rsidRPr="00591524">
              <w:rPr>
                <w:rFonts w:ascii="Times New Roman" w:eastAsia="等线" w:hAnsi="Times New Roman"/>
                <w:color w:val="0070C0"/>
                <w:kern w:val="0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D74DDC" w:rsidRPr="001004DF" w14:paraId="2786409C" w14:textId="77777777" w:rsidTr="00B12BE8">
        <w:trPr>
          <w:trHeight w:val="11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FD6E77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Background parameters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838B4A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proofErr w:type="spellStart"/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EF</w:t>
            </w:r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urea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83A1B3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Emission factor of urea (kg CO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bscript"/>
                <w:lang w:val="en-US"/>
              </w:rPr>
              <w:t>2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 kg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perscript"/>
                <w:lang w:val="en-US"/>
              </w:rPr>
              <w:t>–1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DF27C4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2.3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057EF2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2.9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E3BD3D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2.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DFB742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Database</w:t>
            </w:r>
          </w:p>
        </w:tc>
      </w:tr>
      <w:tr w:rsidR="00D74DDC" w:rsidRPr="001004DF" w14:paraId="0217830C" w14:textId="77777777" w:rsidTr="00B12BE8">
        <w:trPr>
          <w:trHeight w:val="113"/>
        </w:trPr>
        <w:tc>
          <w:tcPr>
            <w:tcW w:w="0" w:type="auto"/>
            <w:shd w:val="clear" w:color="auto" w:fill="auto"/>
            <w:vAlign w:val="center"/>
          </w:tcPr>
          <w:p w14:paraId="64696E25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3BB37A9A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EF</w:t>
            </w:r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NPK Compound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6F7334C4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Emission factor of NPK compound (kg CO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bscript"/>
                <w:lang w:val="en-US"/>
              </w:rPr>
              <w:t>2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 kg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perscript"/>
                <w:lang w:val="en-US"/>
              </w:rPr>
              <w:t>–1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BC46B4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0.86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F138D7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1.05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1E5497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96</w:t>
            </w:r>
          </w:p>
        </w:tc>
        <w:tc>
          <w:tcPr>
            <w:tcW w:w="0" w:type="auto"/>
            <w:vAlign w:val="center"/>
          </w:tcPr>
          <w:p w14:paraId="519FFF71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Database</w:t>
            </w:r>
          </w:p>
        </w:tc>
      </w:tr>
      <w:tr w:rsidR="00D74DDC" w:rsidRPr="001004DF" w14:paraId="5AD59A9F" w14:textId="77777777" w:rsidTr="00B12BE8">
        <w:trPr>
          <w:trHeight w:val="113"/>
        </w:trPr>
        <w:tc>
          <w:tcPr>
            <w:tcW w:w="0" w:type="auto"/>
            <w:shd w:val="clear" w:color="auto" w:fill="auto"/>
            <w:vAlign w:val="center"/>
          </w:tcPr>
          <w:p w14:paraId="5B0B1389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52F9671B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proofErr w:type="spellStart"/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EF</w:t>
            </w:r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pest</w:t>
            </w:r>
            <w:proofErr w:type="spellEnd"/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44F55CB6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Emission factor of pesticide (kg CO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bscript"/>
                <w:lang w:val="en-US"/>
              </w:rPr>
              <w:t>2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 kg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perscript"/>
                <w:lang w:val="en-US"/>
              </w:rPr>
              <w:t>–1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F28D28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11.8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1E059B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14.5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C9EF7D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13.19</w:t>
            </w:r>
          </w:p>
        </w:tc>
        <w:tc>
          <w:tcPr>
            <w:tcW w:w="0" w:type="auto"/>
            <w:vAlign w:val="center"/>
          </w:tcPr>
          <w:p w14:paraId="42F562A1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Database</w:t>
            </w:r>
          </w:p>
        </w:tc>
      </w:tr>
      <w:tr w:rsidR="00D74DDC" w:rsidRPr="001004DF" w14:paraId="5BC02833" w14:textId="77777777" w:rsidTr="00B12BE8">
        <w:trPr>
          <w:trHeight w:val="113"/>
        </w:trPr>
        <w:tc>
          <w:tcPr>
            <w:tcW w:w="0" w:type="auto"/>
            <w:shd w:val="clear" w:color="auto" w:fill="auto"/>
            <w:vAlign w:val="center"/>
          </w:tcPr>
          <w:p w14:paraId="4F99A153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53CEC5A4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proofErr w:type="spellStart"/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EF</w:t>
            </w:r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fung</w:t>
            </w:r>
            <w:proofErr w:type="spellEnd"/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3E811246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Emission factor of fungicide (kg CO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bscript"/>
                <w:lang w:val="en-US"/>
              </w:rPr>
              <w:t>2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 kg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perscript"/>
                <w:lang w:val="en-US"/>
              </w:rPr>
              <w:t>–1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A6DE45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10.5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A9EAEA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12.9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A5D192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11.77</w:t>
            </w:r>
          </w:p>
        </w:tc>
        <w:tc>
          <w:tcPr>
            <w:tcW w:w="0" w:type="auto"/>
            <w:vAlign w:val="center"/>
          </w:tcPr>
          <w:p w14:paraId="7565C193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Database</w:t>
            </w:r>
          </w:p>
        </w:tc>
      </w:tr>
      <w:tr w:rsidR="00D74DDC" w:rsidRPr="001004DF" w14:paraId="2EA81716" w14:textId="77777777" w:rsidTr="00B12BE8">
        <w:trPr>
          <w:trHeight w:val="113"/>
        </w:trPr>
        <w:tc>
          <w:tcPr>
            <w:tcW w:w="0" w:type="auto"/>
            <w:shd w:val="clear" w:color="auto" w:fill="auto"/>
            <w:vAlign w:val="center"/>
          </w:tcPr>
          <w:p w14:paraId="75D319D8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3E937432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proofErr w:type="spellStart"/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EF</w:t>
            </w:r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herb</w:t>
            </w:r>
            <w:proofErr w:type="spellEnd"/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39DD7E67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Emission factor of herbicide (kg CO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bscript"/>
                <w:lang w:val="en-US"/>
              </w:rPr>
              <w:t>2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 kg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perscript"/>
                <w:lang w:val="en-US"/>
              </w:rPr>
              <w:t>–1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46FFE7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15.2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D3E32A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18.6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BE761C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16.99</w:t>
            </w:r>
          </w:p>
        </w:tc>
        <w:tc>
          <w:tcPr>
            <w:tcW w:w="0" w:type="auto"/>
            <w:vAlign w:val="center"/>
          </w:tcPr>
          <w:p w14:paraId="67C5E9D2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Database</w:t>
            </w:r>
          </w:p>
        </w:tc>
      </w:tr>
      <w:tr w:rsidR="00D74DDC" w:rsidRPr="001004DF" w14:paraId="0F07C1F3" w14:textId="77777777" w:rsidTr="00B12BE8">
        <w:trPr>
          <w:trHeight w:val="113"/>
        </w:trPr>
        <w:tc>
          <w:tcPr>
            <w:tcW w:w="0" w:type="auto"/>
            <w:shd w:val="clear" w:color="auto" w:fill="auto"/>
            <w:vAlign w:val="center"/>
          </w:tcPr>
          <w:p w14:paraId="018A7778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3815ED38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proofErr w:type="spellStart"/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EF</w:t>
            </w:r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elec</w:t>
            </w:r>
            <w:proofErr w:type="spellEnd"/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3C3A40C8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Emission factor of electricity consumption (kg CO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bscript"/>
                <w:lang w:val="en-US"/>
              </w:rPr>
              <w:t>2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 kWh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perscript"/>
                <w:lang w:val="en-US"/>
              </w:rPr>
              <w:t>–1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D409E1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1.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8BD2AE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1.4</w:t>
            </w:r>
            <w:r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1E442A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1.27</w:t>
            </w:r>
          </w:p>
        </w:tc>
        <w:tc>
          <w:tcPr>
            <w:tcW w:w="0" w:type="auto"/>
            <w:vAlign w:val="center"/>
          </w:tcPr>
          <w:p w14:paraId="6529C8C3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Database</w:t>
            </w:r>
          </w:p>
        </w:tc>
      </w:tr>
      <w:tr w:rsidR="00D74DDC" w:rsidRPr="001004DF" w14:paraId="1CD5BA54" w14:textId="77777777" w:rsidTr="00B12BE8">
        <w:trPr>
          <w:trHeight w:val="113"/>
        </w:trPr>
        <w:tc>
          <w:tcPr>
            <w:tcW w:w="0" w:type="auto"/>
            <w:shd w:val="clear" w:color="auto" w:fill="auto"/>
            <w:vAlign w:val="center"/>
          </w:tcPr>
          <w:p w14:paraId="37A84A57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4E38B4E3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proofErr w:type="spellStart"/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EF</w:t>
            </w:r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dies</w:t>
            </w:r>
            <w:proofErr w:type="spellEnd"/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708034AA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Emission factor of diesel consumption (kg CO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bscript"/>
                <w:lang w:val="en-US"/>
              </w:rPr>
              <w:t>2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 kg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perscript"/>
                <w:lang w:val="en-US"/>
              </w:rPr>
              <w:t>–1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71538D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9EEA03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847239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37</w:t>
            </w:r>
          </w:p>
        </w:tc>
        <w:tc>
          <w:tcPr>
            <w:tcW w:w="0" w:type="auto"/>
            <w:vAlign w:val="center"/>
          </w:tcPr>
          <w:p w14:paraId="1E1EC0C3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Database</w:t>
            </w:r>
          </w:p>
        </w:tc>
      </w:tr>
      <w:tr w:rsidR="00D74DDC" w:rsidRPr="001004DF" w14:paraId="63762EEE" w14:textId="77777777" w:rsidTr="00B12BE8">
        <w:trPr>
          <w:trHeight w:val="113"/>
        </w:trPr>
        <w:tc>
          <w:tcPr>
            <w:tcW w:w="0" w:type="auto"/>
            <w:shd w:val="clear" w:color="auto" w:fill="auto"/>
            <w:vAlign w:val="center"/>
          </w:tcPr>
          <w:p w14:paraId="4E59F8EA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6CAEFF06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proofErr w:type="spellStart"/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EF</w:t>
            </w:r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rs</w:t>
            </w:r>
            <w:proofErr w:type="spellEnd"/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107A771A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Emission factor of rice seed (kg CO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bscript"/>
                <w:lang w:val="en-US"/>
              </w:rPr>
              <w:t>2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 kg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perscript"/>
                <w:lang w:val="en-US"/>
              </w:rPr>
              <w:t>–1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37E5E7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1.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7BB75F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2.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3672EF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1.88</w:t>
            </w:r>
          </w:p>
        </w:tc>
        <w:tc>
          <w:tcPr>
            <w:tcW w:w="0" w:type="auto"/>
            <w:vAlign w:val="center"/>
          </w:tcPr>
          <w:p w14:paraId="20E3EFE0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Database</w:t>
            </w:r>
          </w:p>
        </w:tc>
      </w:tr>
      <w:tr w:rsidR="00D74DDC" w:rsidRPr="001004DF" w14:paraId="62CAFA75" w14:textId="77777777" w:rsidTr="00B12BE8">
        <w:trPr>
          <w:trHeight w:val="113"/>
        </w:trPr>
        <w:tc>
          <w:tcPr>
            <w:tcW w:w="0" w:type="auto"/>
            <w:shd w:val="clear" w:color="auto" w:fill="auto"/>
            <w:vAlign w:val="center"/>
            <w:hideMark/>
          </w:tcPr>
          <w:p w14:paraId="47F33B89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Activity data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593FDB79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A</w:t>
            </w:r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urea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01D38F98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Amount of urea (kg ha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perscript"/>
                <w:lang w:val="en-US"/>
              </w:rPr>
              <w:t>–1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387D82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2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339C0E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3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F67590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300</w:t>
            </w:r>
          </w:p>
        </w:tc>
        <w:tc>
          <w:tcPr>
            <w:tcW w:w="0" w:type="auto"/>
            <w:vAlign w:val="center"/>
          </w:tcPr>
          <w:p w14:paraId="46090328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Investigation</w:t>
            </w:r>
          </w:p>
        </w:tc>
      </w:tr>
      <w:tr w:rsidR="00D74DDC" w:rsidRPr="001004DF" w14:paraId="1BABA187" w14:textId="77777777" w:rsidTr="00B12BE8">
        <w:trPr>
          <w:trHeight w:val="113"/>
        </w:trPr>
        <w:tc>
          <w:tcPr>
            <w:tcW w:w="0" w:type="auto"/>
            <w:shd w:val="clear" w:color="auto" w:fill="auto"/>
            <w:vAlign w:val="center"/>
          </w:tcPr>
          <w:p w14:paraId="1FF74E0C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6D79D948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A</w:t>
            </w:r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NPK Compound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76917E76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Amount of NPK Compound (kg ha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perscript"/>
                <w:lang w:val="en-US"/>
              </w:rPr>
              <w:t>–1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AD76DE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3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B60230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4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7E8F40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375</w:t>
            </w:r>
          </w:p>
        </w:tc>
        <w:tc>
          <w:tcPr>
            <w:tcW w:w="0" w:type="auto"/>
            <w:vAlign w:val="center"/>
          </w:tcPr>
          <w:p w14:paraId="4E4A83B5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Investigation</w:t>
            </w:r>
          </w:p>
        </w:tc>
      </w:tr>
      <w:tr w:rsidR="00D74DDC" w:rsidRPr="001004DF" w14:paraId="530D8111" w14:textId="77777777" w:rsidTr="00B12BE8">
        <w:trPr>
          <w:trHeight w:val="113"/>
        </w:trPr>
        <w:tc>
          <w:tcPr>
            <w:tcW w:w="0" w:type="auto"/>
            <w:shd w:val="clear" w:color="auto" w:fill="auto"/>
            <w:vAlign w:val="center"/>
          </w:tcPr>
          <w:p w14:paraId="22608BAA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6CDAC781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proofErr w:type="spellStart"/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A</w:t>
            </w:r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pest</w:t>
            </w:r>
            <w:proofErr w:type="spellEnd"/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20249C65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Amount of pesticide (kg ha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perscript"/>
                <w:lang w:val="en-US"/>
              </w:rPr>
              <w:t>–1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90A456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8.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FD4252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13.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E61DC8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11.2</w:t>
            </w:r>
            <w:r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F113AE6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Investigation</w:t>
            </w:r>
          </w:p>
        </w:tc>
      </w:tr>
      <w:tr w:rsidR="00D74DDC" w:rsidRPr="001004DF" w14:paraId="3933A3E2" w14:textId="77777777" w:rsidTr="00B12BE8">
        <w:trPr>
          <w:trHeight w:val="113"/>
        </w:trPr>
        <w:tc>
          <w:tcPr>
            <w:tcW w:w="0" w:type="auto"/>
            <w:shd w:val="clear" w:color="auto" w:fill="auto"/>
            <w:vAlign w:val="center"/>
          </w:tcPr>
          <w:p w14:paraId="481D383A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2402D4C0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proofErr w:type="spellStart"/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A</w:t>
            </w:r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fung</w:t>
            </w:r>
            <w:proofErr w:type="spellEnd"/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1BA88EC3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Amount of fungicide (kg ha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perscript"/>
                <w:lang w:val="en-US"/>
              </w:rPr>
              <w:t>–1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798D7B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2.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357BD4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3.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DC4D2D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3.15</w:t>
            </w:r>
          </w:p>
        </w:tc>
        <w:tc>
          <w:tcPr>
            <w:tcW w:w="0" w:type="auto"/>
            <w:vAlign w:val="center"/>
          </w:tcPr>
          <w:p w14:paraId="4289BD65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Investigation</w:t>
            </w:r>
          </w:p>
        </w:tc>
      </w:tr>
      <w:tr w:rsidR="00D74DDC" w:rsidRPr="001004DF" w14:paraId="677CDF67" w14:textId="77777777" w:rsidTr="00B12BE8">
        <w:trPr>
          <w:trHeight w:val="113"/>
        </w:trPr>
        <w:tc>
          <w:tcPr>
            <w:tcW w:w="0" w:type="auto"/>
            <w:shd w:val="clear" w:color="auto" w:fill="auto"/>
            <w:vAlign w:val="center"/>
          </w:tcPr>
          <w:p w14:paraId="0D22E6ED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0F01D310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proofErr w:type="spellStart"/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A</w:t>
            </w:r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herb</w:t>
            </w:r>
            <w:proofErr w:type="spellEnd"/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540AD2CB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Amount of herbicide (kg ha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perscript"/>
                <w:lang w:val="en-US"/>
              </w:rPr>
              <w:t>–1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45A89D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7.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1</w:t>
            </w:r>
            <w:r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6253F9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10.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3C2F22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8.92</w:t>
            </w:r>
          </w:p>
        </w:tc>
        <w:tc>
          <w:tcPr>
            <w:tcW w:w="0" w:type="auto"/>
            <w:vAlign w:val="center"/>
          </w:tcPr>
          <w:p w14:paraId="13E8DD42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Investigation</w:t>
            </w:r>
          </w:p>
        </w:tc>
      </w:tr>
      <w:tr w:rsidR="00D74DDC" w:rsidRPr="001004DF" w14:paraId="2D79CAE5" w14:textId="77777777" w:rsidTr="00B12BE8">
        <w:trPr>
          <w:trHeight w:val="113"/>
        </w:trPr>
        <w:tc>
          <w:tcPr>
            <w:tcW w:w="0" w:type="auto"/>
            <w:shd w:val="clear" w:color="auto" w:fill="auto"/>
            <w:vAlign w:val="center"/>
          </w:tcPr>
          <w:p w14:paraId="3C9355A0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7B48A17B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proofErr w:type="spellStart"/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C</w:t>
            </w:r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elec</w:t>
            </w:r>
            <w:proofErr w:type="spellEnd"/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2C67DB07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Consumption of electricity (kWh ha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perscript"/>
                <w:lang w:val="en-US"/>
              </w:rPr>
              <w:t>–1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4A7263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5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130772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7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118531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655</w:t>
            </w:r>
          </w:p>
        </w:tc>
        <w:tc>
          <w:tcPr>
            <w:tcW w:w="0" w:type="auto"/>
            <w:vAlign w:val="center"/>
          </w:tcPr>
          <w:p w14:paraId="1A2F8E7B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Investigation</w:t>
            </w:r>
          </w:p>
        </w:tc>
      </w:tr>
      <w:tr w:rsidR="00D74DDC" w:rsidRPr="001004DF" w14:paraId="02F397AC" w14:textId="77777777" w:rsidTr="00B12BE8">
        <w:trPr>
          <w:trHeight w:val="113"/>
        </w:trPr>
        <w:tc>
          <w:tcPr>
            <w:tcW w:w="0" w:type="auto"/>
            <w:shd w:val="clear" w:color="auto" w:fill="auto"/>
            <w:vAlign w:val="center"/>
          </w:tcPr>
          <w:p w14:paraId="34696E3C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4BB6D2BB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proofErr w:type="spellStart"/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C</w:t>
            </w:r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dies</w:t>
            </w:r>
            <w:proofErr w:type="spellEnd"/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3FBF2F18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Consumption of diesel (kg ha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perscript"/>
                <w:lang w:val="en-US"/>
              </w:rPr>
              <w:t>–1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7E796C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04E593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E7FADE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72</w:t>
            </w:r>
          </w:p>
        </w:tc>
        <w:tc>
          <w:tcPr>
            <w:tcW w:w="0" w:type="auto"/>
            <w:vAlign w:val="center"/>
          </w:tcPr>
          <w:p w14:paraId="178FCE8C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Investigation</w:t>
            </w:r>
          </w:p>
        </w:tc>
      </w:tr>
      <w:tr w:rsidR="00D74DDC" w:rsidRPr="001004DF" w14:paraId="13A519DF" w14:textId="77777777" w:rsidTr="00B12BE8">
        <w:trPr>
          <w:trHeight w:val="113"/>
        </w:trPr>
        <w:tc>
          <w:tcPr>
            <w:tcW w:w="0" w:type="auto"/>
            <w:shd w:val="clear" w:color="auto" w:fill="auto"/>
            <w:vAlign w:val="center"/>
          </w:tcPr>
          <w:p w14:paraId="560E478C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7CDBAA30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A</w:t>
            </w:r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rs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121CEC9A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Amount of rice seed (kg ha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perscript"/>
                <w:lang w:val="en-US"/>
              </w:rPr>
              <w:t>–1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AD787A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F3EAC9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8314A3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60</w:t>
            </w:r>
          </w:p>
        </w:tc>
        <w:tc>
          <w:tcPr>
            <w:tcW w:w="0" w:type="auto"/>
            <w:vAlign w:val="center"/>
          </w:tcPr>
          <w:p w14:paraId="4ABB6F2E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Investigation</w:t>
            </w:r>
          </w:p>
        </w:tc>
      </w:tr>
      <w:tr w:rsidR="00D74DDC" w:rsidRPr="001004DF" w14:paraId="4CF669A9" w14:textId="77777777" w:rsidTr="00B12BE8">
        <w:trPr>
          <w:trHeight w:val="113"/>
        </w:trPr>
        <w:tc>
          <w:tcPr>
            <w:tcW w:w="0" w:type="auto"/>
            <w:shd w:val="clear" w:color="auto" w:fill="auto"/>
            <w:vAlign w:val="center"/>
          </w:tcPr>
          <w:p w14:paraId="3FDE318A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4A1F5772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Y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2F6A81DD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Yield of rice (kg ha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perscript"/>
                <w:lang w:val="en-US"/>
              </w:rPr>
              <w:t>–1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04BFC6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77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3DC327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1156</w:t>
            </w:r>
            <w:r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74A02A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9639</w:t>
            </w:r>
          </w:p>
        </w:tc>
        <w:tc>
          <w:tcPr>
            <w:tcW w:w="0" w:type="auto"/>
            <w:vAlign w:val="center"/>
          </w:tcPr>
          <w:p w14:paraId="4E311B70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Investigation</w:t>
            </w:r>
          </w:p>
        </w:tc>
      </w:tr>
      <w:tr w:rsidR="00D74DDC" w:rsidRPr="001004DF" w14:paraId="1FF73E53" w14:textId="77777777" w:rsidTr="00B12BE8">
        <w:trPr>
          <w:trHeight w:val="113"/>
        </w:trPr>
        <w:tc>
          <w:tcPr>
            <w:tcW w:w="0" w:type="auto"/>
            <w:shd w:val="clear" w:color="auto" w:fill="auto"/>
            <w:vAlign w:val="center"/>
            <w:hideMark/>
          </w:tcPr>
          <w:p w14:paraId="2440474C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CH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bscript"/>
                <w:lang w:val="en-US"/>
              </w:rPr>
              <w:t>4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 estimation parameters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50FBEC59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EF</w:t>
            </w:r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C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6BA705F2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Baseline emission factor for continuously flooded fields without organic amendments (kg CH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bscript"/>
                <w:lang w:val="en-US"/>
              </w:rPr>
              <w:t>4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 ha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perscript"/>
                <w:lang w:val="en-US"/>
              </w:rPr>
              <w:t>–1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 day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perscript"/>
                <w:lang w:val="en-US"/>
              </w:rPr>
              <w:t>–1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9BF92C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B2C1F5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1.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C7BDF3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1.32</w:t>
            </w:r>
          </w:p>
        </w:tc>
        <w:tc>
          <w:tcPr>
            <w:tcW w:w="0" w:type="auto"/>
            <w:vAlign w:val="center"/>
          </w:tcPr>
          <w:p w14:paraId="2CCF18CD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IPCC, 2019</w:t>
            </w:r>
          </w:p>
        </w:tc>
      </w:tr>
      <w:tr w:rsidR="00D74DDC" w:rsidRPr="001004DF" w14:paraId="436AA3FE" w14:textId="77777777" w:rsidTr="00B12BE8">
        <w:trPr>
          <w:trHeight w:val="113"/>
        </w:trPr>
        <w:tc>
          <w:tcPr>
            <w:tcW w:w="0" w:type="auto"/>
            <w:shd w:val="clear" w:color="auto" w:fill="auto"/>
            <w:vAlign w:val="center"/>
          </w:tcPr>
          <w:p w14:paraId="6B1EC56D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1688C72F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t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184E0ECC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bookmarkStart w:id="0" w:name="_Hlk105488774"/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Cultivation period of rice</w:t>
            </w:r>
            <w:bookmarkEnd w:id="0"/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 (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9A6ED8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9B19EE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1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3E818D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118</w:t>
            </w:r>
          </w:p>
        </w:tc>
        <w:tc>
          <w:tcPr>
            <w:tcW w:w="0" w:type="auto"/>
            <w:vAlign w:val="center"/>
          </w:tcPr>
          <w:p w14:paraId="5DFCB9A4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Investigation</w:t>
            </w:r>
          </w:p>
        </w:tc>
      </w:tr>
      <w:tr w:rsidR="00D74DDC" w:rsidRPr="001004DF" w14:paraId="49C39149" w14:textId="77777777" w:rsidTr="00B12BE8">
        <w:trPr>
          <w:trHeight w:val="113"/>
        </w:trPr>
        <w:tc>
          <w:tcPr>
            <w:tcW w:w="0" w:type="auto"/>
            <w:shd w:val="clear" w:color="auto" w:fill="auto"/>
            <w:vAlign w:val="center"/>
          </w:tcPr>
          <w:p w14:paraId="6D2211D3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4F12C197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proofErr w:type="spellStart"/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SF</w:t>
            </w:r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w</w:t>
            </w:r>
            <w:proofErr w:type="spellEnd"/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1D99941A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Scaling factor to account for the differences in water regime during the cultivation period (–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D35F8C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0536E1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173858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71</w:t>
            </w:r>
          </w:p>
        </w:tc>
        <w:tc>
          <w:tcPr>
            <w:tcW w:w="0" w:type="auto"/>
            <w:vAlign w:val="center"/>
          </w:tcPr>
          <w:p w14:paraId="57D9634E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IPCC, 2019</w:t>
            </w:r>
          </w:p>
        </w:tc>
      </w:tr>
      <w:tr w:rsidR="00D74DDC" w:rsidRPr="001004DF" w14:paraId="1F47CFA1" w14:textId="77777777" w:rsidTr="00B12BE8">
        <w:trPr>
          <w:trHeight w:val="113"/>
        </w:trPr>
        <w:tc>
          <w:tcPr>
            <w:tcW w:w="0" w:type="auto"/>
            <w:shd w:val="clear" w:color="auto" w:fill="auto"/>
            <w:vAlign w:val="center"/>
          </w:tcPr>
          <w:p w14:paraId="6EA97136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756920B2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SF</w:t>
            </w:r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P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5D184513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Scaling factor to account for the differences in water regime in the pre-season before the cultivation period (–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1EBFD9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8</w:t>
            </w:r>
            <w:r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B2A86C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F400BC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89</w:t>
            </w:r>
          </w:p>
        </w:tc>
        <w:tc>
          <w:tcPr>
            <w:tcW w:w="0" w:type="auto"/>
            <w:vAlign w:val="center"/>
          </w:tcPr>
          <w:p w14:paraId="14CD33C5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IPCC, 2019</w:t>
            </w:r>
          </w:p>
        </w:tc>
      </w:tr>
      <w:tr w:rsidR="00D74DDC" w:rsidRPr="001004DF" w14:paraId="7A144361" w14:textId="77777777" w:rsidTr="00B12BE8">
        <w:trPr>
          <w:trHeight w:val="113"/>
        </w:trPr>
        <w:tc>
          <w:tcPr>
            <w:tcW w:w="0" w:type="auto"/>
            <w:shd w:val="clear" w:color="auto" w:fill="auto"/>
            <w:vAlign w:val="center"/>
          </w:tcPr>
          <w:p w14:paraId="20F51CC5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765D7DC4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CFOA</w:t>
            </w:r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s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7BAEBDFD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Conversion factor for straw (Straw incorporated &gt;30 days before cultivation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BB816D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612FCE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73B965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19</w:t>
            </w:r>
          </w:p>
        </w:tc>
        <w:tc>
          <w:tcPr>
            <w:tcW w:w="0" w:type="auto"/>
            <w:vAlign w:val="center"/>
          </w:tcPr>
          <w:p w14:paraId="429C1D13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IPCC, 2019</w:t>
            </w:r>
          </w:p>
        </w:tc>
      </w:tr>
      <w:tr w:rsidR="00D74DDC" w:rsidRPr="001004DF" w14:paraId="123D199C" w14:textId="77777777" w:rsidTr="00B12BE8">
        <w:trPr>
          <w:trHeight w:val="113"/>
        </w:trPr>
        <w:tc>
          <w:tcPr>
            <w:tcW w:w="0" w:type="auto"/>
            <w:shd w:val="clear" w:color="auto" w:fill="auto"/>
            <w:vAlign w:val="center"/>
          </w:tcPr>
          <w:p w14:paraId="7669EC80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58A2EBE6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Ex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7D40CB11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The exponent in Equation 5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BB3653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1FDE66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A3DD81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59</w:t>
            </w:r>
          </w:p>
        </w:tc>
        <w:tc>
          <w:tcPr>
            <w:tcW w:w="0" w:type="auto"/>
            <w:vAlign w:val="center"/>
          </w:tcPr>
          <w:p w14:paraId="3475474D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IPCC, 2019</w:t>
            </w:r>
          </w:p>
        </w:tc>
      </w:tr>
      <w:tr w:rsidR="00D74DDC" w:rsidRPr="001004DF" w14:paraId="0DA2AC74" w14:textId="77777777" w:rsidTr="00B12BE8">
        <w:trPr>
          <w:trHeight w:val="113"/>
        </w:trPr>
        <w:tc>
          <w:tcPr>
            <w:tcW w:w="0" w:type="auto"/>
            <w:shd w:val="clear" w:color="auto" w:fill="auto"/>
            <w:vAlign w:val="center"/>
            <w:hideMark/>
          </w:tcPr>
          <w:p w14:paraId="4D0C37D5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N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bscript"/>
                <w:lang w:val="en-US"/>
              </w:rPr>
              <w:t>2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O estimation parameter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68C6CF20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EF</w:t>
            </w:r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1FR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2E04FC48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Emission factor for N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bscript"/>
                <w:lang w:val="en-US"/>
              </w:rPr>
              <w:t>2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O emissions from N inputs to flooded rice (single and multiple drainage) (kg N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bscript"/>
                <w:lang w:val="en-US"/>
              </w:rPr>
              <w:t>2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O-N (kg N input)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perscript"/>
                <w:lang w:val="en-US"/>
              </w:rPr>
              <w:t>–1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4F2116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B5150B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F52ED9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005</w:t>
            </w:r>
          </w:p>
        </w:tc>
        <w:tc>
          <w:tcPr>
            <w:tcW w:w="0" w:type="auto"/>
            <w:vAlign w:val="center"/>
          </w:tcPr>
          <w:p w14:paraId="78130B3A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IPCC, 2019</w:t>
            </w:r>
          </w:p>
        </w:tc>
      </w:tr>
      <w:tr w:rsidR="00D74DDC" w:rsidRPr="001004DF" w14:paraId="2DEAE8C3" w14:textId="77777777" w:rsidTr="00B12BE8">
        <w:trPr>
          <w:trHeight w:val="113"/>
        </w:trPr>
        <w:tc>
          <w:tcPr>
            <w:tcW w:w="0" w:type="auto"/>
            <w:shd w:val="clear" w:color="auto" w:fill="auto"/>
            <w:vAlign w:val="center"/>
          </w:tcPr>
          <w:p w14:paraId="34BEA5B3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10E7896A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EF</w:t>
            </w:r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4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1D8F62A1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Emission factor for N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bscript"/>
                <w:lang w:val="en-US"/>
              </w:rPr>
              <w:t>2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O emissions from atmospheric deposition of N on soils and water surfaces (kg N–N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bscript"/>
                <w:lang w:val="en-US"/>
              </w:rPr>
              <w:t>2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O (kg NH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bscript"/>
                <w:lang w:val="en-US"/>
              </w:rPr>
              <w:t>3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–N + NO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bscript"/>
                <w:lang w:val="en-US"/>
              </w:rPr>
              <w:t>X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–N </w:t>
            </w:r>
            <w:proofErr w:type="spellStart"/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volatilised</w:t>
            </w:r>
            <w:proofErr w:type="spellEnd"/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)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perscript"/>
                <w:lang w:val="en-US"/>
              </w:rPr>
              <w:t xml:space="preserve"> –1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C77A08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A13995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2AD735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01</w:t>
            </w:r>
            <w:r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18ECA13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IPCC, 2019</w:t>
            </w:r>
          </w:p>
        </w:tc>
      </w:tr>
      <w:tr w:rsidR="00D74DDC" w:rsidRPr="001004DF" w14:paraId="036E3498" w14:textId="77777777" w:rsidTr="00B12BE8">
        <w:trPr>
          <w:trHeight w:val="113"/>
        </w:trPr>
        <w:tc>
          <w:tcPr>
            <w:tcW w:w="0" w:type="auto"/>
            <w:shd w:val="clear" w:color="auto" w:fill="auto"/>
            <w:vAlign w:val="center"/>
          </w:tcPr>
          <w:p w14:paraId="27F03A9D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46054E3C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Frac</w:t>
            </w:r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GASF1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54972C49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fraction of urea-N that </w:t>
            </w:r>
            <w:proofErr w:type="spellStart"/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volatilises</w:t>
            </w:r>
            <w:proofErr w:type="spellEnd"/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 as NH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bscript"/>
                <w:lang w:val="en-US"/>
              </w:rPr>
              <w:t>3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 and NO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bscript"/>
                <w:lang w:val="en-US"/>
              </w:rPr>
              <w:t>x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 under different conditions </w:t>
            </w:r>
            <w:proofErr w:type="spellStart"/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i</w:t>
            </w:r>
            <w:proofErr w:type="spellEnd"/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 (kg N </w:t>
            </w:r>
            <w:proofErr w:type="spellStart"/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volatilised</w:t>
            </w:r>
            <w:proofErr w:type="spellEnd"/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 (kg of N applied)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perscript"/>
                <w:lang w:val="en-US"/>
              </w:rPr>
              <w:t>-1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8ADA37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E246D2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C3D423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15</w:t>
            </w:r>
          </w:p>
        </w:tc>
        <w:tc>
          <w:tcPr>
            <w:tcW w:w="0" w:type="auto"/>
            <w:vAlign w:val="center"/>
          </w:tcPr>
          <w:p w14:paraId="59AE0121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IPCC, 2019</w:t>
            </w:r>
          </w:p>
        </w:tc>
      </w:tr>
      <w:tr w:rsidR="00D74DDC" w:rsidRPr="001004DF" w14:paraId="5777FFC0" w14:textId="77777777" w:rsidTr="00B12BE8">
        <w:trPr>
          <w:trHeight w:val="113"/>
        </w:trPr>
        <w:tc>
          <w:tcPr>
            <w:tcW w:w="0" w:type="auto"/>
            <w:shd w:val="clear" w:color="auto" w:fill="auto"/>
            <w:vAlign w:val="center"/>
          </w:tcPr>
          <w:p w14:paraId="35E46A62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16D2102A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Frac</w:t>
            </w:r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GASF2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13C2D794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fraction of NPK compound-N that </w:t>
            </w:r>
            <w:proofErr w:type="spellStart"/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volatilises</w:t>
            </w:r>
            <w:proofErr w:type="spellEnd"/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 as NH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bscript"/>
                <w:lang w:val="en-US"/>
              </w:rPr>
              <w:t>3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 and NO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bscript"/>
                <w:lang w:val="en-US"/>
              </w:rPr>
              <w:t>x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 under different conditions </w:t>
            </w:r>
            <w:proofErr w:type="spellStart"/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i</w:t>
            </w:r>
            <w:proofErr w:type="spellEnd"/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 (kg N </w:t>
            </w:r>
            <w:proofErr w:type="spellStart"/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volatilised</w:t>
            </w:r>
            <w:proofErr w:type="spellEnd"/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 (kg of N applied)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perscript"/>
                <w:lang w:val="en-US"/>
              </w:rPr>
              <w:t>-1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D504B6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227994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9F1D33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11</w:t>
            </w:r>
          </w:p>
        </w:tc>
        <w:tc>
          <w:tcPr>
            <w:tcW w:w="0" w:type="auto"/>
            <w:vAlign w:val="center"/>
          </w:tcPr>
          <w:p w14:paraId="072FFFE1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IPCC, 2020</w:t>
            </w:r>
          </w:p>
        </w:tc>
      </w:tr>
      <w:tr w:rsidR="00D74DDC" w:rsidRPr="001004DF" w14:paraId="789FDE08" w14:textId="77777777" w:rsidTr="00B12BE8">
        <w:trPr>
          <w:trHeight w:val="113"/>
        </w:trPr>
        <w:tc>
          <w:tcPr>
            <w:tcW w:w="0" w:type="auto"/>
            <w:shd w:val="clear" w:color="auto" w:fill="auto"/>
            <w:vAlign w:val="center"/>
          </w:tcPr>
          <w:p w14:paraId="319B5E9D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30897C29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EF</w:t>
            </w:r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5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256D038B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emission factor for N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bscript"/>
                <w:lang w:val="en-US"/>
              </w:rPr>
              <w:t>2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O emissions from N leaching and runoff (kg N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bscript"/>
                <w:lang w:val="en-US"/>
              </w:rPr>
              <w:t>2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O–N (kg N leached and runoff)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perscript"/>
                <w:lang w:val="en-US"/>
              </w:rPr>
              <w:t xml:space="preserve"> –1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2DAC62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3B10FC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073DCF" w14:textId="60F8547B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01</w:t>
            </w:r>
          </w:p>
        </w:tc>
        <w:tc>
          <w:tcPr>
            <w:tcW w:w="0" w:type="auto"/>
            <w:vAlign w:val="center"/>
          </w:tcPr>
          <w:p w14:paraId="66DAF2C2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IPCC, 2019</w:t>
            </w:r>
          </w:p>
        </w:tc>
      </w:tr>
      <w:tr w:rsidR="00D74DDC" w:rsidRPr="001004DF" w14:paraId="41031AB2" w14:textId="77777777" w:rsidTr="00B12BE8">
        <w:trPr>
          <w:trHeight w:val="113"/>
        </w:trPr>
        <w:tc>
          <w:tcPr>
            <w:tcW w:w="0" w:type="auto"/>
            <w:shd w:val="clear" w:color="auto" w:fill="auto"/>
            <w:vAlign w:val="center"/>
          </w:tcPr>
          <w:p w14:paraId="2815C5C7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66513A48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proofErr w:type="spellStart"/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Frac</w:t>
            </w:r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LEACH</w:t>
            </w:r>
            <w:proofErr w:type="spellEnd"/>
            <w:r w:rsidRPr="00C135CA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-(H)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5535D7F0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fraction of all N added to/</w:t>
            </w:r>
            <w:proofErr w:type="spellStart"/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mineralised</w:t>
            </w:r>
            <w:proofErr w:type="spellEnd"/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 in managed soils in regions where leaching/runoff occurs that is lost through leaching and runoff (kg N (kg of N additions)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vertAlign w:val="superscript"/>
                <w:lang w:val="en-US"/>
              </w:rPr>
              <w:t xml:space="preserve"> –1</w:t>
            </w: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A9EEBA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38158F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9FED6F" w14:textId="77777777" w:rsidR="00D74DDC" w:rsidRPr="00C135C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24</w:t>
            </w:r>
          </w:p>
        </w:tc>
        <w:tc>
          <w:tcPr>
            <w:tcW w:w="0" w:type="auto"/>
            <w:vAlign w:val="center"/>
          </w:tcPr>
          <w:p w14:paraId="2F64970A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IPCC, 2019</w:t>
            </w:r>
          </w:p>
        </w:tc>
      </w:tr>
    </w:tbl>
    <w:p w14:paraId="2F24041E" w14:textId="05B6FDE8" w:rsidR="00D74DDC" w:rsidRDefault="00D74DDC" w:rsidP="00D74DDC">
      <w:pPr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591524">
        <w:rPr>
          <w:rFonts w:ascii="Times New Roman" w:eastAsia="等线" w:hAnsi="Times New Roman"/>
          <w:color w:val="0070C0"/>
          <w:kern w:val="0"/>
          <w:sz w:val="16"/>
          <w:szCs w:val="16"/>
          <w:vertAlign w:val="superscript"/>
          <w:lang w:val="en-US"/>
        </w:rPr>
        <w:t>a</w:t>
      </w:r>
      <w:r w:rsidRPr="00591524">
        <w:rPr>
          <w:rFonts w:ascii="Times New Roman" w:eastAsia="等线" w:hAnsi="Times New Roman"/>
          <w:color w:val="0070C0"/>
          <w:kern w:val="0"/>
          <w:sz w:val="16"/>
          <w:szCs w:val="16"/>
          <w:lang w:val="en-US"/>
        </w:rPr>
        <w:t xml:space="preserve"> </w:t>
      </w:r>
      <w:r w:rsidRPr="009D738B">
        <w:rPr>
          <w:rFonts w:ascii="Times New Roman" w:eastAsia="等线" w:hAnsi="Times New Roman"/>
          <w:kern w:val="0"/>
          <w:sz w:val="16"/>
          <w:szCs w:val="16"/>
          <w:lang w:val="en-US"/>
        </w:rPr>
        <w:t>Database used in this study include</w:t>
      </w:r>
      <w:r w:rsidRPr="00591524">
        <w:rPr>
          <w:rFonts w:ascii="Times New Roman" w:eastAsia="等线" w:hAnsi="Times New Roman"/>
          <w:color w:val="0070C0"/>
          <w:kern w:val="0"/>
          <w:sz w:val="16"/>
          <w:szCs w:val="16"/>
          <w:lang w:val="en-US"/>
        </w:rPr>
        <w:t xml:space="preserve"> </w:t>
      </w:r>
      <w:r w:rsidRPr="00591524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the Chinese Life Cycle Database (CLCD v0.8; </w:t>
      </w:r>
      <w:hyperlink r:id="rId6" w:history="1">
        <w:r w:rsidR="00836572" w:rsidRPr="008B11CE">
          <w:rPr>
            <w:rStyle w:val="a7"/>
            <w:rFonts w:ascii="Times New Roman" w:eastAsia="Times New Roman" w:hAnsi="Times New Roman" w:cs="Times New Roman"/>
            <w:sz w:val="16"/>
            <w:szCs w:val="16"/>
            <w:lang w:val="en-US"/>
          </w:rPr>
          <w:t>https://efootprint.net/login</w:t>
        </w:r>
      </w:hyperlink>
      <w:r w:rsidRPr="00591524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) and the Swiss </w:t>
      </w:r>
      <w:proofErr w:type="spellStart"/>
      <w:r w:rsidRPr="00591524">
        <w:rPr>
          <w:rFonts w:ascii="Times New Roman" w:eastAsia="Times New Roman" w:hAnsi="Times New Roman" w:cs="Times New Roman"/>
          <w:sz w:val="16"/>
          <w:szCs w:val="16"/>
          <w:lang w:val="en-US"/>
        </w:rPr>
        <w:t>Ecoinvent</w:t>
      </w:r>
      <w:proofErr w:type="spellEnd"/>
      <w:r w:rsidRPr="00591524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2.2 database </w:t>
      </w:r>
      <w:r w:rsidRPr="00591524">
        <w:rPr>
          <w:rFonts w:ascii="Times New Roman" w:eastAsia="Times New Roman" w:hAnsi="Times New Roman" w:cs="Times New Roman"/>
          <w:sz w:val="16"/>
          <w:szCs w:val="16"/>
          <w:lang w:val="en-US"/>
        </w:rPr>
        <w:lastRenderedPageBreak/>
        <w:t>(</w:t>
      </w:r>
      <w:hyperlink r:id="rId7" w:history="1">
        <w:r w:rsidRPr="001A3B59">
          <w:rPr>
            <w:rStyle w:val="a7"/>
            <w:rFonts w:ascii="Times New Roman" w:eastAsia="Times New Roman" w:hAnsi="Times New Roman" w:cs="Times New Roman"/>
            <w:sz w:val="16"/>
            <w:szCs w:val="16"/>
            <w:lang w:val="en-US"/>
          </w:rPr>
          <w:t>https://simapro.com/databases/ecoinvent/</w:t>
        </w:r>
      </w:hyperlink>
      <w:r w:rsidRPr="00591524">
        <w:rPr>
          <w:rFonts w:ascii="Times New Roman" w:eastAsia="Times New Roman" w:hAnsi="Times New Roman" w:cs="Times New Roman"/>
          <w:sz w:val="16"/>
          <w:szCs w:val="16"/>
          <w:lang w:val="en-US"/>
        </w:rPr>
        <w:t>)</w:t>
      </w: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. The </w:t>
      </w:r>
      <w:r w:rsidRPr="005C0478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description of the face-to-face field </w:t>
      </w: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>investigation</w:t>
      </w:r>
      <w:r w:rsidRPr="005C0478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was shown in the </w:t>
      </w:r>
      <w:r w:rsidRPr="005C0478">
        <w:rPr>
          <w:rFonts w:ascii="Times New Roman" w:eastAsia="Times New Roman" w:hAnsi="Times New Roman" w:cs="Times New Roman"/>
          <w:sz w:val="16"/>
          <w:szCs w:val="16"/>
          <w:lang w:val="en-US"/>
        </w:rPr>
        <w:t>Section 2.2.1.</w:t>
      </w:r>
    </w:p>
    <w:p w14:paraId="540AF4A4" w14:textId="77777777" w:rsidR="00784F76" w:rsidRPr="00591524" w:rsidRDefault="00784F76" w:rsidP="00D74DDC">
      <w:pPr>
        <w:rPr>
          <w:rFonts w:ascii="Times New Roman" w:hAnsi="Times New Roman"/>
          <w:sz w:val="16"/>
          <w:szCs w:val="16"/>
        </w:rPr>
      </w:pPr>
    </w:p>
    <w:p w14:paraId="13BECA7E" w14:textId="77777777" w:rsidR="00D74DDC" w:rsidRDefault="00D74DDC" w:rsidP="00D74DDC">
      <w:pPr>
        <w:spacing w:line="480" w:lineRule="auto"/>
        <w:jc w:val="left"/>
        <w:rPr>
          <w:rFonts w:ascii="Times New Roman" w:hAnsi="Times New Roman"/>
          <w:sz w:val="22"/>
        </w:rPr>
      </w:pPr>
      <w:r w:rsidRPr="004A1BB2">
        <w:rPr>
          <w:rFonts w:ascii="Times New Roman" w:hAnsi="Times New Roman" w:hint="eastAsia"/>
          <w:b/>
          <w:bCs/>
          <w:sz w:val="22"/>
        </w:rPr>
        <w:t>T</w:t>
      </w:r>
      <w:r w:rsidRPr="004A1BB2">
        <w:rPr>
          <w:rFonts w:ascii="Times New Roman" w:hAnsi="Times New Roman"/>
          <w:b/>
          <w:bCs/>
          <w:sz w:val="22"/>
        </w:rPr>
        <w:t>a</w:t>
      </w:r>
      <w:r w:rsidRPr="004A1BB2">
        <w:rPr>
          <w:rFonts w:ascii="Times New Roman" w:hAnsi="Times New Roman" w:hint="eastAsia"/>
          <w:b/>
          <w:bCs/>
          <w:sz w:val="22"/>
        </w:rPr>
        <w:t>ble</w:t>
      </w:r>
      <w:r w:rsidRPr="004A1BB2">
        <w:rPr>
          <w:rFonts w:ascii="Times New Roman" w:hAnsi="Times New Roman"/>
          <w:b/>
          <w:bCs/>
          <w:sz w:val="22"/>
        </w:rPr>
        <w:t xml:space="preserve"> </w:t>
      </w:r>
      <w:r>
        <w:rPr>
          <w:rFonts w:ascii="Times New Roman" w:hAnsi="Times New Roman"/>
          <w:b/>
          <w:bCs/>
          <w:sz w:val="22"/>
        </w:rPr>
        <w:t>B</w:t>
      </w:r>
      <w:r w:rsidRPr="004A1BB2">
        <w:rPr>
          <w:rFonts w:ascii="Times New Roman" w:hAnsi="Times New Roman"/>
          <w:b/>
          <w:bCs/>
          <w:sz w:val="22"/>
        </w:rPr>
        <w:t xml:space="preserve"> </w:t>
      </w:r>
      <w:r>
        <w:rPr>
          <w:rFonts w:ascii="Times New Roman" w:hAnsi="Times New Roman"/>
          <w:sz w:val="22"/>
        </w:rPr>
        <w:t>Selection</w:t>
      </w:r>
      <w:r w:rsidRPr="00076577">
        <w:rPr>
          <w:rFonts w:ascii="Times New Roman" w:hAnsi="Times New Roman"/>
          <w:sz w:val="22"/>
        </w:rPr>
        <w:t xml:space="preserve"> of input parameters </w:t>
      </w:r>
      <w:r>
        <w:rPr>
          <w:rFonts w:ascii="Times New Roman" w:hAnsi="Times New Roman"/>
          <w:sz w:val="22"/>
        </w:rPr>
        <w:t xml:space="preserve">of carbon footprint evaluation </w:t>
      </w:r>
      <w:r w:rsidRPr="00076577">
        <w:rPr>
          <w:rFonts w:ascii="Times New Roman" w:hAnsi="Times New Roman"/>
          <w:sz w:val="22"/>
        </w:rPr>
        <w:t>model</w:t>
      </w:r>
      <w:r>
        <w:rPr>
          <w:rFonts w:ascii="Times New Roman" w:hAnsi="Times New Roman"/>
          <w:sz w:val="22"/>
        </w:rPr>
        <w:t xml:space="preserve"> of organic rice production mode</w:t>
      </w:r>
      <w:r w:rsidRPr="00076577">
        <w:rPr>
          <w:rFonts w:ascii="Times New Roman" w:hAnsi="Times New Roman"/>
          <w:sz w:val="22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34"/>
        <w:gridCol w:w="920"/>
        <w:gridCol w:w="4747"/>
        <w:gridCol w:w="921"/>
        <w:gridCol w:w="916"/>
        <w:gridCol w:w="728"/>
        <w:gridCol w:w="1000"/>
      </w:tblGrid>
      <w:tr w:rsidR="00D74DDC" w:rsidRPr="0062211A" w14:paraId="4A11CD87" w14:textId="77777777" w:rsidTr="00B12BE8">
        <w:trPr>
          <w:trHeight w:val="2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6B0437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8D6D8D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B07D36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C042ED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>
              <w:rPr>
                <w:rFonts w:ascii="Times New Roman" w:eastAsia="等线" w:hAnsi="Times New Roman" w:hint="eastAsia"/>
                <w:kern w:val="0"/>
                <w:sz w:val="15"/>
                <w:szCs w:val="15"/>
                <w:lang w:val="en-US"/>
              </w:rPr>
              <w:t>L</w:t>
            </w:r>
            <w:r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ower bounda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D474C9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>
              <w:rPr>
                <w:rFonts w:ascii="Times New Roman" w:eastAsia="等线" w:hAnsi="Times New Roman" w:hint="eastAsia"/>
                <w:kern w:val="0"/>
                <w:sz w:val="15"/>
                <w:szCs w:val="15"/>
                <w:lang w:val="en-US"/>
              </w:rPr>
              <w:t>U</w:t>
            </w:r>
            <w:r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pper bounda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912913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C135CA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Initial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180AA" w14:textId="77777777" w:rsidR="00D74DDC" w:rsidRPr="0062211A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Source</w:t>
            </w:r>
            <w:r w:rsidRPr="00591524">
              <w:rPr>
                <w:rFonts w:ascii="Times New Roman" w:eastAsia="等线" w:hAnsi="Times New Roman"/>
                <w:color w:val="0070C0"/>
                <w:kern w:val="0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</w:tr>
      <w:tr w:rsidR="00D74DDC" w:rsidRPr="001004DF" w14:paraId="6F963A05" w14:textId="77777777" w:rsidTr="00B12BE8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0690BB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Background paramet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EB23DD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proofErr w:type="spellStart"/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EF</w:t>
            </w:r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fy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CB852A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Emission factor of farm yard manure (kg CO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vertAlign w:val="subscript"/>
                <w:lang w:val="en-US"/>
              </w:rPr>
              <w:t>2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 kg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vertAlign w:val="superscript"/>
                <w:lang w:val="en-US"/>
              </w:rPr>
              <w:t>–1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C078B8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00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E40A3A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00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6935AD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00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3D092F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Database</w:t>
            </w:r>
          </w:p>
        </w:tc>
      </w:tr>
      <w:tr w:rsidR="00D74DDC" w:rsidRPr="001004DF" w14:paraId="0D6A8C70" w14:textId="77777777" w:rsidTr="00B12BE8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713CCC06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6BE5E9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proofErr w:type="spellStart"/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EF</w:t>
            </w:r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ele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5FEC7D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Emission factor of electricity consumption (kg CO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vertAlign w:val="subscript"/>
                <w:lang w:val="en-US"/>
              </w:rPr>
              <w:t>2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 kWh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vertAlign w:val="superscript"/>
                <w:lang w:val="en-US"/>
              </w:rPr>
              <w:t>–1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00773D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1.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EB3481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1.4</w:t>
            </w:r>
            <w:r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4A0E6E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1.27</w:t>
            </w:r>
          </w:p>
        </w:tc>
        <w:tc>
          <w:tcPr>
            <w:tcW w:w="0" w:type="auto"/>
            <w:vAlign w:val="center"/>
          </w:tcPr>
          <w:p w14:paraId="73187C6E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Database</w:t>
            </w:r>
          </w:p>
        </w:tc>
      </w:tr>
      <w:tr w:rsidR="00D74DDC" w:rsidRPr="001004DF" w14:paraId="20D7D8B0" w14:textId="77777777" w:rsidTr="00B12BE8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4B9A5D8F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040B9D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proofErr w:type="spellStart"/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EF</w:t>
            </w:r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di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3E8FFA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Emission factor of diesel consumption (kg CO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vertAlign w:val="subscript"/>
                <w:lang w:val="en-US"/>
              </w:rPr>
              <w:t>2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 kg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vertAlign w:val="superscript"/>
                <w:lang w:val="en-US"/>
              </w:rPr>
              <w:t>–1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265317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4EA16D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93A70B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37</w:t>
            </w:r>
          </w:p>
        </w:tc>
        <w:tc>
          <w:tcPr>
            <w:tcW w:w="0" w:type="auto"/>
            <w:vAlign w:val="center"/>
          </w:tcPr>
          <w:p w14:paraId="5C7C1FAB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Database</w:t>
            </w:r>
          </w:p>
        </w:tc>
      </w:tr>
      <w:tr w:rsidR="00D74DDC" w:rsidRPr="001004DF" w14:paraId="4EF24C55" w14:textId="77777777" w:rsidTr="00B12BE8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13A08B31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089392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proofErr w:type="spellStart"/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EF</w:t>
            </w:r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12076E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Emission factor of rice seed (kg CO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vertAlign w:val="subscript"/>
                <w:lang w:val="en-US"/>
              </w:rPr>
              <w:t>2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 kg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vertAlign w:val="superscript"/>
                <w:lang w:val="en-US"/>
              </w:rPr>
              <w:t>–1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B3D40F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1.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DB4021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2.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38156B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1.88</w:t>
            </w:r>
          </w:p>
        </w:tc>
        <w:tc>
          <w:tcPr>
            <w:tcW w:w="0" w:type="auto"/>
            <w:vAlign w:val="center"/>
          </w:tcPr>
          <w:p w14:paraId="7C9A8521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Database</w:t>
            </w:r>
          </w:p>
        </w:tc>
      </w:tr>
      <w:tr w:rsidR="00D74DDC" w:rsidRPr="001004DF" w14:paraId="2F769A00" w14:textId="77777777" w:rsidTr="00B12BE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406730C5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Activity dat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C6D1E1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proofErr w:type="spellStart"/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A</w:t>
            </w:r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fy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6E762F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Amount of farm yard manure (kg ha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vertAlign w:val="superscript"/>
                <w:lang w:val="en-US"/>
              </w:rPr>
              <w:t>–1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B8D3EC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103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A6DF54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155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D23DC9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12960</w:t>
            </w:r>
          </w:p>
        </w:tc>
        <w:tc>
          <w:tcPr>
            <w:tcW w:w="0" w:type="auto"/>
            <w:vAlign w:val="center"/>
          </w:tcPr>
          <w:p w14:paraId="4898F833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Investigation</w:t>
            </w:r>
          </w:p>
        </w:tc>
      </w:tr>
      <w:tr w:rsidR="00D74DDC" w:rsidRPr="001004DF" w14:paraId="7FA49B2D" w14:textId="77777777" w:rsidTr="00B12BE8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73FECF82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6BA272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proofErr w:type="spellStart"/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C</w:t>
            </w:r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ele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439866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Consumption of electricity (kWh ha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vertAlign w:val="superscript"/>
                <w:lang w:val="en-US"/>
              </w:rPr>
              <w:t>–1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3A689B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3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CBDD33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5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F1ADAA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444</w:t>
            </w:r>
          </w:p>
        </w:tc>
        <w:tc>
          <w:tcPr>
            <w:tcW w:w="0" w:type="auto"/>
            <w:vAlign w:val="center"/>
          </w:tcPr>
          <w:p w14:paraId="55A03F2E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Investigation</w:t>
            </w:r>
          </w:p>
        </w:tc>
      </w:tr>
      <w:tr w:rsidR="00D74DDC" w:rsidRPr="001004DF" w14:paraId="1AB19D39" w14:textId="77777777" w:rsidTr="00B12BE8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68E21AE3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2E54F3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proofErr w:type="spellStart"/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C</w:t>
            </w:r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di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7DC9FE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Consumption of diesel (kg ha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vertAlign w:val="superscript"/>
                <w:lang w:val="en-US"/>
              </w:rPr>
              <w:t>–1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BAD555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9729B3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276967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63</w:t>
            </w:r>
          </w:p>
        </w:tc>
        <w:tc>
          <w:tcPr>
            <w:tcW w:w="0" w:type="auto"/>
            <w:vAlign w:val="center"/>
          </w:tcPr>
          <w:p w14:paraId="58038928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Investigation</w:t>
            </w:r>
          </w:p>
        </w:tc>
      </w:tr>
      <w:tr w:rsidR="00D74DDC" w:rsidRPr="001004DF" w14:paraId="1AD41994" w14:textId="77777777" w:rsidTr="00B12BE8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2AE95772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CC6BAE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A</w:t>
            </w:r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4BE60D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Amount of rice seed (kg ha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vertAlign w:val="superscript"/>
                <w:lang w:val="en-US"/>
              </w:rPr>
              <w:t>–1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C55385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21E425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3A1638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57</w:t>
            </w:r>
          </w:p>
        </w:tc>
        <w:tc>
          <w:tcPr>
            <w:tcW w:w="0" w:type="auto"/>
            <w:vAlign w:val="center"/>
          </w:tcPr>
          <w:p w14:paraId="2A730D5B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Investigation</w:t>
            </w:r>
          </w:p>
        </w:tc>
      </w:tr>
      <w:tr w:rsidR="00D74DDC" w:rsidRPr="001004DF" w14:paraId="09536970" w14:textId="77777777" w:rsidTr="00B12BE8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55E5FB1C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DF51C9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518C71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Yield of rice (kg ha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vertAlign w:val="superscript"/>
                <w:lang w:val="en-US"/>
              </w:rPr>
              <w:t>–1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85D824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53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C1B81E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80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C124FA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6675</w:t>
            </w:r>
          </w:p>
        </w:tc>
        <w:tc>
          <w:tcPr>
            <w:tcW w:w="0" w:type="auto"/>
            <w:vAlign w:val="center"/>
          </w:tcPr>
          <w:p w14:paraId="72B448A2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Investigation</w:t>
            </w:r>
          </w:p>
        </w:tc>
      </w:tr>
      <w:tr w:rsidR="00D74DDC" w:rsidRPr="001004DF" w14:paraId="5BDE1964" w14:textId="77777777" w:rsidTr="00B12BE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6000A775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CH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vertAlign w:val="subscript"/>
                <w:lang w:val="en-US"/>
              </w:rPr>
              <w:t>4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 estimation paramet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250F12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EF</w:t>
            </w:r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BFD7AA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Baseline emission factor for continuously flooded fields without organic amendments (kg CH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vertAlign w:val="subscript"/>
                <w:lang w:val="en-US"/>
              </w:rPr>
              <w:t>4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 ha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vertAlign w:val="superscript"/>
                <w:lang w:val="en-US"/>
              </w:rPr>
              <w:t>–1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 day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vertAlign w:val="superscript"/>
                <w:lang w:val="en-US"/>
              </w:rPr>
              <w:t>–1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C18275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B672FC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1.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65F508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1.32</w:t>
            </w:r>
          </w:p>
        </w:tc>
        <w:tc>
          <w:tcPr>
            <w:tcW w:w="0" w:type="auto"/>
            <w:vAlign w:val="center"/>
          </w:tcPr>
          <w:p w14:paraId="2475F253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IPCC, 2019</w:t>
            </w:r>
          </w:p>
        </w:tc>
      </w:tr>
      <w:tr w:rsidR="00D74DDC" w:rsidRPr="001004DF" w14:paraId="4DEFA2D3" w14:textId="77777777" w:rsidTr="00B12BE8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7280F6DA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8B0E1E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A977BA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Cultivation period of rice (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630AD1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A2AB25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1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8CA59F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118</w:t>
            </w:r>
          </w:p>
        </w:tc>
        <w:tc>
          <w:tcPr>
            <w:tcW w:w="0" w:type="auto"/>
            <w:vAlign w:val="center"/>
          </w:tcPr>
          <w:p w14:paraId="18BAB648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Investigation</w:t>
            </w:r>
          </w:p>
        </w:tc>
      </w:tr>
      <w:tr w:rsidR="00D74DDC" w:rsidRPr="001004DF" w14:paraId="41A0848C" w14:textId="77777777" w:rsidTr="00B12BE8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7D465B1B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220E93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proofErr w:type="spellStart"/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SF</w:t>
            </w:r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w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95E94E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Scaling factor to account for the differences in water regime during the cultivation period (–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242F41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3582E3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EB3A19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71</w:t>
            </w:r>
          </w:p>
        </w:tc>
        <w:tc>
          <w:tcPr>
            <w:tcW w:w="0" w:type="auto"/>
            <w:vAlign w:val="center"/>
          </w:tcPr>
          <w:p w14:paraId="1F209FD6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IPCC, 2019</w:t>
            </w:r>
          </w:p>
        </w:tc>
      </w:tr>
      <w:tr w:rsidR="00D74DDC" w:rsidRPr="001004DF" w14:paraId="27436ACA" w14:textId="77777777" w:rsidTr="00B12BE8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4609C45A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BE9432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SF</w:t>
            </w:r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484AC2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Scaling factor to account for the differences in water regime in the pre-season before the cultivation period (–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68D369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8</w:t>
            </w:r>
            <w:r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83424D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937809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89</w:t>
            </w:r>
          </w:p>
        </w:tc>
        <w:tc>
          <w:tcPr>
            <w:tcW w:w="0" w:type="auto"/>
            <w:vAlign w:val="center"/>
          </w:tcPr>
          <w:p w14:paraId="7F70D90B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IPCC, 2019</w:t>
            </w:r>
          </w:p>
        </w:tc>
      </w:tr>
      <w:tr w:rsidR="00D74DDC" w:rsidRPr="001004DF" w14:paraId="27F71BAB" w14:textId="77777777" w:rsidTr="00B12BE8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6064A185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9558DD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CFOA</w:t>
            </w:r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7EDF30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Conversion factor for straw (Straw incorporated &gt;30 days before cultivation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452A86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7D3AB6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421E7A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19</w:t>
            </w:r>
          </w:p>
        </w:tc>
        <w:tc>
          <w:tcPr>
            <w:tcW w:w="0" w:type="auto"/>
            <w:vAlign w:val="center"/>
          </w:tcPr>
          <w:p w14:paraId="7397F74C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IPCC, 2019</w:t>
            </w:r>
          </w:p>
        </w:tc>
      </w:tr>
      <w:tr w:rsidR="00D74DDC" w:rsidRPr="001004DF" w14:paraId="44969EA7" w14:textId="77777777" w:rsidTr="00B12BE8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4DED28BE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40CEA7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proofErr w:type="spellStart"/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CFOA</w:t>
            </w:r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fym</w:t>
            </w:r>
            <w:proofErr w:type="spellEnd"/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44970A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Conversion factor for farm yard manu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632137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FE18DE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0CC6FA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21</w:t>
            </w:r>
          </w:p>
        </w:tc>
        <w:tc>
          <w:tcPr>
            <w:tcW w:w="0" w:type="auto"/>
            <w:vAlign w:val="center"/>
          </w:tcPr>
          <w:p w14:paraId="463A45DA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IPCC, 2019</w:t>
            </w:r>
          </w:p>
        </w:tc>
      </w:tr>
      <w:tr w:rsidR="00D74DDC" w:rsidRPr="001004DF" w14:paraId="5132F2D6" w14:textId="77777777" w:rsidTr="00B12BE8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61513A11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2D905F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E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083918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The exponent in Equation 5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832A7B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018594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6E50E4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59</w:t>
            </w:r>
          </w:p>
        </w:tc>
        <w:tc>
          <w:tcPr>
            <w:tcW w:w="0" w:type="auto"/>
            <w:vAlign w:val="center"/>
          </w:tcPr>
          <w:p w14:paraId="2021F14E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IPCC, 2019</w:t>
            </w:r>
          </w:p>
        </w:tc>
      </w:tr>
      <w:tr w:rsidR="00D74DDC" w:rsidRPr="001004DF" w14:paraId="745FF3C6" w14:textId="77777777" w:rsidTr="00B12BE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2A9AC9BF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N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vertAlign w:val="subscript"/>
                <w:lang w:val="en-US"/>
              </w:rPr>
              <w:t>2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O estimation paramet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3A5B3D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EF</w:t>
            </w:r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1F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CAE523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Emission factor for N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vertAlign w:val="subscript"/>
                <w:lang w:val="en-US"/>
              </w:rPr>
              <w:t>2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O emissions from N inputs to flooded rice (single and multiple drainage) (kg N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vertAlign w:val="subscript"/>
                <w:lang w:val="en-US"/>
              </w:rPr>
              <w:t>2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O-N (kg N input)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vertAlign w:val="superscript"/>
                <w:lang w:val="en-US"/>
              </w:rPr>
              <w:t>–1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C54F7A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86B40B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B5D0BA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005</w:t>
            </w:r>
          </w:p>
        </w:tc>
        <w:tc>
          <w:tcPr>
            <w:tcW w:w="0" w:type="auto"/>
            <w:vAlign w:val="center"/>
          </w:tcPr>
          <w:p w14:paraId="5E155B64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IPCC, 2019</w:t>
            </w:r>
          </w:p>
        </w:tc>
      </w:tr>
      <w:tr w:rsidR="00D74DDC" w:rsidRPr="001004DF" w14:paraId="6413B14A" w14:textId="77777777" w:rsidTr="00B12BE8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2017FB14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07E364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EF</w:t>
            </w:r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AB44D9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Emission factor for N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vertAlign w:val="subscript"/>
                <w:lang w:val="en-US"/>
              </w:rPr>
              <w:t>2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O emissions from atmospheric deposition of N on soils and water surfaces (kg N–N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vertAlign w:val="subscript"/>
                <w:lang w:val="en-US"/>
              </w:rPr>
              <w:t>2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O (kg NH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vertAlign w:val="subscript"/>
                <w:lang w:val="en-US"/>
              </w:rPr>
              <w:t>3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–N + NO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vertAlign w:val="subscript"/>
                <w:lang w:val="en-US"/>
              </w:rPr>
              <w:t>X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–N </w:t>
            </w:r>
            <w:proofErr w:type="spellStart"/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volatilised</w:t>
            </w:r>
            <w:proofErr w:type="spellEnd"/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)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vertAlign w:val="superscript"/>
                <w:lang w:val="en-US"/>
              </w:rPr>
              <w:t xml:space="preserve"> –1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7D2AA5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D9F8D8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2C6EE2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01</w:t>
            </w:r>
            <w:r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9A6839B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IPCC, 2019</w:t>
            </w:r>
          </w:p>
        </w:tc>
      </w:tr>
      <w:tr w:rsidR="00D74DDC" w:rsidRPr="001004DF" w14:paraId="5EC912BE" w14:textId="77777777" w:rsidTr="00B12BE8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628557DF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88E6BF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proofErr w:type="spellStart"/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Frac</w:t>
            </w:r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GAS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08F3F9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fraction of applied organic N </w:t>
            </w:r>
            <w:proofErr w:type="spellStart"/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fertiliser</w:t>
            </w:r>
            <w:proofErr w:type="spellEnd"/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 materials (</w:t>
            </w:r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F</w:t>
            </w:r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ON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) and of urine and dung N deposited by grazing animals (</w:t>
            </w:r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F</w:t>
            </w:r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PRP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) that </w:t>
            </w:r>
            <w:proofErr w:type="spellStart"/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volatilises</w:t>
            </w:r>
            <w:proofErr w:type="spellEnd"/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 as NH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vertAlign w:val="subscript"/>
                <w:lang w:val="en-US"/>
              </w:rPr>
              <w:t>3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 and NO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vertAlign w:val="subscript"/>
                <w:lang w:val="en-US"/>
              </w:rPr>
              <w:t>X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, kg N </w:t>
            </w:r>
            <w:proofErr w:type="spellStart"/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volatilised</w:t>
            </w:r>
            <w:proofErr w:type="spellEnd"/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 (kg of N applied or deposited)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vertAlign w:val="superscript"/>
                <w:lang w:val="en-US"/>
              </w:rPr>
              <w:t xml:space="preserve"> –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844EFA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D6BD84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312BA0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21</w:t>
            </w:r>
          </w:p>
        </w:tc>
        <w:tc>
          <w:tcPr>
            <w:tcW w:w="0" w:type="auto"/>
            <w:vAlign w:val="center"/>
          </w:tcPr>
          <w:p w14:paraId="55635537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IPCC, 2019</w:t>
            </w:r>
          </w:p>
        </w:tc>
      </w:tr>
      <w:tr w:rsidR="00D74DDC" w:rsidRPr="001004DF" w14:paraId="06359528" w14:textId="77777777" w:rsidTr="00B12BE8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62E0F536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2C11EC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EF</w:t>
            </w:r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B88DDD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emission factor for N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vertAlign w:val="subscript"/>
                <w:lang w:val="en-US"/>
              </w:rPr>
              <w:t>2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O emissions from N leaching and runoff (kg N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vertAlign w:val="subscript"/>
                <w:lang w:val="en-US"/>
              </w:rPr>
              <w:t>2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O–N (kg N leached and runoff)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vertAlign w:val="superscript"/>
                <w:lang w:val="en-US"/>
              </w:rPr>
              <w:t xml:space="preserve"> –1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2705F8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1CB4C9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02</w:t>
            </w:r>
            <w:r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507DFB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011</w:t>
            </w:r>
          </w:p>
        </w:tc>
        <w:tc>
          <w:tcPr>
            <w:tcW w:w="0" w:type="auto"/>
            <w:vAlign w:val="center"/>
          </w:tcPr>
          <w:p w14:paraId="29FDBC82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IPCC, 2019</w:t>
            </w:r>
          </w:p>
        </w:tc>
      </w:tr>
      <w:tr w:rsidR="00D74DDC" w:rsidRPr="001004DF" w14:paraId="01E1AE44" w14:textId="77777777" w:rsidTr="00B12BE8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50A7CF69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CCCB9B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</w:pPr>
            <w:proofErr w:type="spellStart"/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lang w:val="en-US"/>
              </w:rPr>
              <w:t>Frac</w:t>
            </w:r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LEACH</w:t>
            </w:r>
            <w:proofErr w:type="spellEnd"/>
            <w:r w:rsidRPr="001004DF">
              <w:rPr>
                <w:rFonts w:ascii="Times New Roman" w:eastAsia="等线" w:hAnsi="Times New Roman"/>
                <w:i/>
                <w:iCs/>
                <w:kern w:val="0"/>
                <w:sz w:val="15"/>
                <w:szCs w:val="15"/>
                <w:vertAlign w:val="subscript"/>
                <w:lang w:val="en-US"/>
              </w:rPr>
              <w:t>-(H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ABD8B1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fraction of all N added to/</w:t>
            </w:r>
            <w:proofErr w:type="spellStart"/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mineralised</w:t>
            </w:r>
            <w:proofErr w:type="spellEnd"/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 in managed soils in regions where leaching/runoff occurs that is lost through leaching and runoff (kg N (kg of N additions)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vertAlign w:val="superscript"/>
                <w:lang w:val="en-US"/>
              </w:rPr>
              <w:t xml:space="preserve"> –1</w:t>
            </w: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A4E0E7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54FF9E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DF3A59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0.24</w:t>
            </w:r>
          </w:p>
        </w:tc>
        <w:tc>
          <w:tcPr>
            <w:tcW w:w="0" w:type="auto"/>
            <w:vAlign w:val="center"/>
          </w:tcPr>
          <w:p w14:paraId="0BCE3C08" w14:textId="77777777" w:rsidR="00D74DDC" w:rsidRPr="001004DF" w:rsidRDefault="00D74DDC" w:rsidP="00B12BE8">
            <w:pPr>
              <w:widowControl/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</w:pPr>
            <w:r w:rsidRPr="001004DF">
              <w:rPr>
                <w:rFonts w:ascii="Times New Roman" w:eastAsia="等线" w:hAnsi="Times New Roman"/>
                <w:kern w:val="0"/>
                <w:sz w:val="15"/>
                <w:szCs w:val="15"/>
                <w:lang w:val="en-US"/>
              </w:rPr>
              <w:t>IPCC, 2019</w:t>
            </w:r>
          </w:p>
        </w:tc>
      </w:tr>
    </w:tbl>
    <w:p w14:paraId="49E71263" w14:textId="49E79110" w:rsidR="00D74DDC" w:rsidRPr="00591524" w:rsidRDefault="00D74DDC" w:rsidP="00D74DDC">
      <w:pPr>
        <w:rPr>
          <w:rFonts w:ascii="Times New Roman" w:hAnsi="Times New Roman"/>
          <w:sz w:val="16"/>
          <w:szCs w:val="16"/>
        </w:rPr>
      </w:pPr>
      <w:r w:rsidRPr="00591524">
        <w:rPr>
          <w:rFonts w:ascii="Times New Roman" w:eastAsia="等线" w:hAnsi="Times New Roman"/>
          <w:color w:val="0070C0"/>
          <w:kern w:val="0"/>
          <w:sz w:val="16"/>
          <w:szCs w:val="16"/>
          <w:vertAlign w:val="superscript"/>
          <w:lang w:val="en-US"/>
        </w:rPr>
        <w:t>a</w:t>
      </w:r>
      <w:r w:rsidRPr="00591524">
        <w:rPr>
          <w:rFonts w:ascii="Times New Roman" w:eastAsia="等线" w:hAnsi="Times New Roman"/>
          <w:color w:val="0070C0"/>
          <w:kern w:val="0"/>
          <w:sz w:val="16"/>
          <w:szCs w:val="16"/>
          <w:lang w:val="en-US"/>
        </w:rPr>
        <w:t xml:space="preserve"> </w:t>
      </w:r>
      <w:r w:rsidRPr="00D23ABD">
        <w:rPr>
          <w:rFonts w:ascii="Times New Roman" w:eastAsia="等线" w:hAnsi="Times New Roman"/>
          <w:kern w:val="0"/>
          <w:sz w:val="16"/>
          <w:szCs w:val="16"/>
          <w:lang w:val="en-US"/>
        </w:rPr>
        <w:t xml:space="preserve">Database used in this study include </w:t>
      </w:r>
      <w:r w:rsidRPr="00D23ABD">
        <w:rPr>
          <w:rFonts w:ascii="Times New Roman" w:eastAsia="Times New Roman" w:hAnsi="Times New Roman" w:cs="Times New Roman"/>
          <w:sz w:val="16"/>
          <w:szCs w:val="16"/>
          <w:lang w:val="en-US"/>
        </w:rPr>
        <w:t>th</w:t>
      </w:r>
      <w:r w:rsidRPr="00591524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e Chinese Life Cycle Database (CLCD v0.8; </w:t>
      </w:r>
      <w:hyperlink r:id="rId8" w:history="1">
        <w:r w:rsidR="00836572" w:rsidRPr="008B11CE">
          <w:rPr>
            <w:rStyle w:val="a7"/>
            <w:rFonts w:ascii="Times New Roman" w:eastAsia="Times New Roman" w:hAnsi="Times New Roman" w:cs="Times New Roman"/>
            <w:sz w:val="16"/>
            <w:szCs w:val="16"/>
            <w:lang w:val="en-US"/>
          </w:rPr>
          <w:t>https://efootprint.net/login</w:t>
        </w:r>
      </w:hyperlink>
      <w:r w:rsidRPr="00591524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) and the Swiss </w:t>
      </w:r>
      <w:proofErr w:type="spellStart"/>
      <w:r w:rsidRPr="00591524">
        <w:rPr>
          <w:rFonts w:ascii="Times New Roman" w:eastAsia="Times New Roman" w:hAnsi="Times New Roman" w:cs="Times New Roman"/>
          <w:sz w:val="16"/>
          <w:szCs w:val="16"/>
          <w:lang w:val="en-US"/>
        </w:rPr>
        <w:t>Ecoinvent</w:t>
      </w:r>
      <w:proofErr w:type="spellEnd"/>
      <w:r w:rsidRPr="00591524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2.2 database (</w:t>
      </w:r>
      <w:hyperlink r:id="rId9" w:history="1">
        <w:r w:rsidRPr="001A3B59">
          <w:rPr>
            <w:rStyle w:val="a7"/>
            <w:rFonts w:ascii="Times New Roman" w:eastAsia="Times New Roman" w:hAnsi="Times New Roman" w:cs="Times New Roman"/>
            <w:sz w:val="16"/>
            <w:szCs w:val="16"/>
            <w:lang w:val="en-US"/>
          </w:rPr>
          <w:t>https://simapro.com/databases/ecoinvent/</w:t>
        </w:r>
      </w:hyperlink>
      <w:r w:rsidRPr="00591524">
        <w:rPr>
          <w:rFonts w:ascii="Times New Roman" w:eastAsia="Times New Roman" w:hAnsi="Times New Roman" w:cs="Times New Roman"/>
          <w:sz w:val="16"/>
          <w:szCs w:val="16"/>
          <w:lang w:val="en-US"/>
        </w:rPr>
        <w:t>)</w:t>
      </w: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. The </w:t>
      </w:r>
      <w:r w:rsidRPr="005C0478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description of the face-to-face field </w:t>
      </w: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>investigation</w:t>
      </w:r>
      <w:r w:rsidRPr="005C0478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was shown in the </w:t>
      </w:r>
      <w:r w:rsidRPr="005C0478">
        <w:rPr>
          <w:rFonts w:ascii="Times New Roman" w:eastAsia="Times New Roman" w:hAnsi="Times New Roman" w:cs="Times New Roman"/>
          <w:sz w:val="16"/>
          <w:szCs w:val="16"/>
          <w:lang w:val="en-US"/>
        </w:rPr>
        <w:t>Section 2.2.1.</w:t>
      </w:r>
    </w:p>
    <w:p w14:paraId="38C1F72A" w14:textId="77777777" w:rsidR="00282644" w:rsidRPr="00D74DDC" w:rsidRDefault="00000000"/>
    <w:sectPr w:rsidR="00282644" w:rsidRPr="00D74DDC" w:rsidSect="00D74DD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E2B504" w14:textId="77777777" w:rsidR="008E1102" w:rsidRDefault="008E1102" w:rsidP="00D74DDC">
      <w:r>
        <w:separator/>
      </w:r>
    </w:p>
  </w:endnote>
  <w:endnote w:type="continuationSeparator" w:id="0">
    <w:p w14:paraId="0300CCA4" w14:textId="77777777" w:rsidR="008E1102" w:rsidRDefault="008E1102" w:rsidP="00D74D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AB10DA" w14:textId="77777777" w:rsidR="008E1102" w:rsidRDefault="008E1102" w:rsidP="00D74DDC">
      <w:r>
        <w:separator/>
      </w:r>
    </w:p>
  </w:footnote>
  <w:footnote w:type="continuationSeparator" w:id="0">
    <w:p w14:paraId="7404F0FB" w14:textId="77777777" w:rsidR="008E1102" w:rsidRDefault="008E1102" w:rsidP="00D74D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1A7"/>
    <w:rsid w:val="000B51C6"/>
    <w:rsid w:val="001A200F"/>
    <w:rsid w:val="003351A7"/>
    <w:rsid w:val="00381A22"/>
    <w:rsid w:val="00784F76"/>
    <w:rsid w:val="00836572"/>
    <w:rsid w:val="008E1102"/>
    <w:rsid w:val="009D738B"/>
    <w:rsid w:val="00D23ABD"/>
    <w:rsid w:val="00D74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C6CC20"/>
  <w15:chartTrackingRefBased/>
  <w15:docId w15:val="{26317EAF-B9AF-42C0-B22C-2D8619B10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4DDC"/>
    <w:pPr>
      <w:widowControl w:val="0"/>
      <w:jc w:val="both"/>
    </w:pPr>
    <w:rPr>
      <w:rFonts w:ascii="Calibri" w:eastAsia="Calibri" w:hAnsi="Calibri" w:cs="Calibri"/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4D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D74D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4DD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D74DDC"/>
    <w:rPr>
      <w:sz w:val="18"/>
      <w:szCs w:val="18"/>
    </w:rPr>
  </w:style>
  <w:style w:type="character" w:styleId="a7">
    <w:name w:val="Hyperlink"/>
    <w:uiPriority w:val="99"/>
    <w:rsid w:val="00D74DDC"/>
    <w:rPr>
      <w:color w:val="0000FF"/>
      <w:u w:val="single"/>
    </w:rPr>
  </w:style>
  <w:style w:type="character" w:styleId="a8">
    <w:name w:val="Unresolved Mention"/>
    <w:basedOn w:val="a0"/>
    <w:uiPriority w:val="99"/>
    <w:semiHidden/>
    <w:unhideWhenUsed/>
    <w:rsid w:val="008365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footprint.net/logi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simapro.com/databases/ecoinvent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footprint.net/logi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simapro.com/databases/ecoinvent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970</Words>
  <Characters>5531</Characters>
  <Application>Microsoft Office Word</Application>
  <DocSecurity>0</DocSecurity>
  <Lines>46</Lines>
  <Paragraphs>12</Paragraphs>
  <ScaleCrop>false</ScaleCrop>
  <Company/>
  <LinksUpToDate>false</LinksUpToDate>
  <CharactersWithSpaces>6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Qiang</dc:creator>
  <cp:keywords/>
  <dc:description/>
  <cp:lastModifiedBy>Xu Qiang</cp:lastModifiedBy>
  <cp:revision>9</cp:revision>
  <dcterms:created xsi:type="dcterms:W3CDTF">2022-10-05T13:43:00Z</dcterms:created>
  <dcterms:modified xsi:type="dcterms:W3CDTF">2022-10-05T13:59:00Z</dcterms:modified>
</cp:coreProperties>
</file>